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8D41F" w14:textId="77777777" w:rsidR="00CB0147" w:rsidRPr="00CB0147" w:rsidRDefault="00CB0147" w:rsidP="00CB0147">
      <w:pPr>
        <w:spacing w:before="29" w:after="0" w:line="240" w:lineRule="auto"/>
        <w:ind w:right="-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0147">
        <w:rPr>
          <w:rFonts w:ascii="Times New Roman" w:eastAsia="Times New Roman" w:hAnsi="Times New Roman" w:cs="Times New Roman"/>
          <w:b/>
          <w:sz w:val="24"/>
          <w:szCs w:val="24"/>
        </w:rPr>
        <w:t>Supplemental File 1A</w:t>
      </w:r>
    </w:p>
    <w:p w14:paraId="671E7024" w14:textId="77777777" w:rsidR="00CB0147" w:rsidRDefault="00CB0147" w:rsidP="00CB0147">
      <w:pPr>
        <w:spacing w:before="29"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5C10ED7" w14:textId="77777777" w:rsidR="00762FB1" w:rsidRDefault="00B71F39" w:rsidP="00CB0147">
      <w:pPr>
        <w:spacing w:before="29" w:after="0" w:line="240" w:lineRule="auto"/>
        <w:ind w:left="142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imers for cloning and Q-PCR</w:t>
      </w:r>
    </w:p>
    <w:p w14:paraId="2A6307F4" w14:textId="77777777" w:rsidR="00762FB1" w:rsidRDefault="00762FB1">
      <w:pPr>
        <w:spacing w:before="1" w:after="0" w:line="200" w:lineRule="exact"/>
        <w:rPr>
          <w:sz w:val="20"/>
          <w:szCs w:val="2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8"/>
        <w:gridCol w:w="1699"/>
        <w:gridCol w:w="5386"/>
      </w:tblGrid>
      <w:tr w:rsidR="00762FB1" w14:paraId="39530EB5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4D7CF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4"/>
                <w:sz w:val="17"/>
                <w:szCs w:val="17"/>
              </w:rPr>
              <w:t>en</w:t>
            </w:r>
            <w:r>
              <w:rPr>
                <w:rFonts w:ascii="Times New Roman" w:eastAsia="Times New Roman" w:hAnsi="Times New Roman" w:cs="Times New Roman"/>
                <w:b/>
                <w:bCs/>
                <w:w w:val="104"/>
                <w:sz w:val="17"/>
                <w:szCs w:val="17"/>
              </w:rPr>
              <w:t>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7F491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7"/>
                <w:szCs w:val="17"/>
              </w:rPr>
              <w:t>Pr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7"/>
                <w:szCs w:val="17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4"/>
                <w:sz w:val="17"/>
                <w:szCs w:val="17"/>
              </w:rPr>
              <w:t>n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4"/>
                <w:sz w:val="17"/>
                <w:szCs w:val="17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w w:val="104"/>
                <w:sz w:val="17"/>
                <w:szCs w:val="17"/>
              </w:rPr>
              <w:t>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E4CBE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4"/>
                <w:sz w:val="17"/>
                <w:szCs w:val="17"/>
              </w:rPr>
              <w:t>Sequenc</w:t>
            </w:r>
            <w:r>
              <w:rPr>
                <w:rFonts w:ascii="Times New Roman" w:eastAsia="Times New Roman" w:hAnsi="Times New Roman" w:cs="Times New Roman"/>
                <w:b/>
                <w:bCs/>
                <w:w w:val="104"/>
                <w:sz w:val="17"/>
                <w:szCs w:val="17"/>
              </w:rPr>
              <w:t>e</w:t>
            </w:r>
          </w:p>
        </w:tc>
      </w:tr>
      <w:tr w:rsidR="00762FB1" w14:paraId="4E49C7F2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80EFE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5g1656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40CED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KAN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0B417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GC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C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C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T</w:t>
            </w:r>
          </w:p>
        </w:tc>
      </w:tr>
      <w:tr w:rsidR="00762FB1" w14:paraId="34D1B53B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876D6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5g1656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3ED79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KAN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A0D02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G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C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</w:t>
            </w:r>
          </w:p>
        </w:tc>
      </w:tr>
      <w:tr w:rsidR="00762FB1" w14:paraId="6243D798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2786A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5g1656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26E80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K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1c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DN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0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5DEDF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G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C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AAG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GAGAAAA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C</w:t>
            </w:r>
          </w:p>
        </w:tc>
      </w:tr>
      <w:tr w:rsidR="00762FB1" w14:paraId="2F71D6EA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2CB9B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5g1656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9D252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K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DN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68BE6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G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C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A</w:t>
            </w:r>
          </w:p>
        </w:tc>
      </w:tr>
      <w:tr w:rsidR="00762FB1" w14:paraId="1EE14543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E991D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LV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At2g2725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4B9AA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3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37737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GG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AAAC</w:t>
            </w:r>
          </w:p>
        </w:tc>
      </w:tr>
      <w:tr w:rsidR="00762FB1" w14:paraId="4223245B" w14:textId="77777777">
        <w:trPr>
          <w:trHeight w:hRule="exact" w:val="413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ACB5E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LV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At2g2725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8BF8C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3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93500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AG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GAGAGAA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A</w:t>
            </w:r>
          </w:p>
        </w:tc>
      </w:tr>
      <w:tr w:rsidR="00762FB1" w14:paraId="76F49116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68B5A" w14:textId="77777777" w:rsidR="00762FB1" w:rsidRDefault="00B71F39">
            <w:pPr>
              <w:spacing w:before="8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LV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At2g2725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CE2CD" w14:textId="77777777" w:rsidR="00762FB1" w:rsidRDefault="00B71F39">
            <w:pPr>
              <w:spacing w:before="8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3ut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8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5838C" w14:textId="77777777" w:rsidR="00762FB1" w:rsidRDefault="00B71F39">
            <w:pPr>
              <w:spacing w:before="8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AGGG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GCGGC</w:t>
            </w:r>
          </w:p>
        </w:tc>
      </w:tr>
      <w:tr w:rsidR="00762FB1" w14:paraId="06DF77DC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EE32B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LV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2g2725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DAAEE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3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36326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G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A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G</w:t>
            </w:r>
          </w:p>
        </w:tc>
      </w:tr>
      <w:tr w:rsidR="00762FB1" w14:paraId="0F053546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5D83C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3g180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5612B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D93A0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ggtacc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AAAACCG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GACAAGA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-</w:t>
            </w:r>
          </w:p>
        </w:tc>
      </w:tr>
      <w:tr w:rsidR="00762FB1" w14:paraId="08F2E34F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9713B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3g180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9C41F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8B03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ggatcc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G</w:t>
            </w:r>
            <w:proofErr w:type="spellEnd"/>
            <w:proofErr w:type="gramEnd"/>
          </w:p>
        </w:tc>
      </w:tr>
      <w:tr w:rsidR="00762FB1" w14:paraId="77600920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712C8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3g180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86EA1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8E682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gcggcagcaagatc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ACG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AACGAA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G</w:t>
            </w:r>
            <w:proofErr w:type="spellEnd"/>
            <w:proofErr w:type="gramEnd"/>
          </w:p>
        </w:tc>
      </w:tr>
      <w:tr w:rsidR="00762FB1" w14:paraId="4556A045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B133A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3g180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D629F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D63B4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atagaatatcactag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A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G</w:t>
            </w:r>
            <w:proofErr w:type="spellEnd"/>
            <w:proofErr w:type="gramEnd"/>
          </w:p>
        </w:tc>
      </w:tr>
      <w:tr w:rsidR="00762FB1" w14:paraId="7CAB507F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F5388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PR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At2g286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44CE4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S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6A16B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agatc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AA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T</w:t>
            </w:r>
            <w:proofErr w:type="spellEnd"/>
            <w:proofErr w:type="gramEnd"/>
          </w:p>
        </w:tc>
      </w:tr>
      <w:tr w:rsidR="00762FB1" w14:paraId="6A3B4E44" w14:textId="77777777">
        <w:trPr>
          <w:trHeight w:hRule="exact" w:val="413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C150B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PR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At2g286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0190B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S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D90DC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ggatcc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GAG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T</w:t>
            </w:r>
            <w:proofErr w:type="spellEnd"/>
            <w:proofErr w:type="gramEnd"/>
          </w:p>
        </w:tc>
      </w:tr>
      <w:tr w:rsidR="00762FB1" w14:paraId="6B906BAB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67AC5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PR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At2g286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098E7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-P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R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6BEBF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AA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AAACAAGAC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CA</w:t>
            </w:r>
          </w:p>
        </w:tc>
      </w:tr>
      <w:tr w:rsidR="00762FB1" w14:paraId="350759A2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F6780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PR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At2g286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24E07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-P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R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822AF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AGA</w:t>
            </w:r>
          </w:p>
        </w:tc>
      </w:tr>
      <w:tr w:rsidR="00762FB1" w14:paraId="64CF0EC4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66F52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3g180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983F6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-P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R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87936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CCC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A</w:t>
            </w:r>
          </w:p>
        </w:tc>
      </w:tr>
      <w:tr w:rsidR="00762FB1" w14:paraId="1E6873F1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662AC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3g1801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448C9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WOX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-P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R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91ADD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C</w:t>
            </w:r>
          </w:p>
        </w:tc>
      </w:tr>
      <w:tr w:rsidR="00762FB1" w14:paraId="2E94082A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4AE5B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A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2g4699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1AFAE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AA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2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-P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R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D58CA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AGAAG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AC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G</w:t>
            </w:r>
          </w:p>
        </w:tc>
      </w:tr>
      <w:tr w:rsidR="00762FB1" w14:paraId="63EA27B8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9F161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A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4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t2g4699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DB99B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AA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2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-P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R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63EF6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ACA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GACAAGAAC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C</w:t>
            </w:r>
          </w:p>
        </w:tc>
      </w:tr>
      <w:tr w:rsidR="00762FB1" w14:paraId="5CD448DB" w14:textId="77777777">
        <w:trPr>
          <w:trHeight w:hRule="exact" w:val="413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2A8FE" w14:textId="77777777" w:rsidR="00762FB1" w:rsidRDefault="00B71F39">
            <w:pPr>
              <w:spacing w:before="3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At3g1878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9E85F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-P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R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46506" w14:textId="77777777" w:rsidR="00762FB1" w:rsidRDefault="00B71F39">
            <w:pPr>
              <w:spacing w:before="3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CCGAGG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C</w:t>
            </w:r>
          </w:p>
        </w:tc>
      </w:tr>
      <w:tr w:rsidR="00762FB1" w14:paraId="1D9AA900" w14:textId="77777777">
        <w:trPr>
          <w:trHeight w:hRule="exact" w:val="418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BE3CE" w14:textId="77777777" w:rsidR="00762FB1" w:rsidRDefault="00B71F39">
            <w:pPr>
              <w:spacing w:before="8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4"/>
                <w:sz w:val="17"/>
                <w:szCs w:val="17"/>
              </w:rPr>
              <w:t>(At3g18780</w:t>
            </w:r>
            <w:r>
              <w:rPr>
                <w:rFonts w:ascii="Times New Roman" w:eastAsia="Times New Roman" w:hAnsi="Times New Roman" w:cs="Times New Roman"/>
                <w:i/>
                <w:w w:val="104"/>
                <w:sz w:val="17"/>
                <w:szCs w:val="17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F4568" w14:textId="77777777" w:rsidR="00762FB1" w:rsidRDefault="00B71F39">
            <w:pPr>
              <w:spacing w:before="8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1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7"/>
                <w:szCs w:val="17"/>
              </w:rPr>
              <w:t>R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-P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R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66C05" w14:textId="77777777" w:rsidR="00762FB1" w:rsidRDefault="00B71F39">
            <w:pPr>
              <w:spacing w:before="8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AA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CCG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C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4"/>
                <w:sz w:val="17"/>
                <w:szCs w:val="17"/>
              </w:rPr>
              <w:t>TT</w:t>
            </w:r>
            <w:r>
              <w:rPr>
                <w:rFonts w:ascii="Times New Roman" w:eastAsia="Times New Roman" w:hAnsi="Times New Roman" w:cs="Times New Roman"/>
                <w:w w:val="104"/>
                <w:sz w:val="17"/>
                <w:szCs w:val="17"/>
              </w:rPr>
              <w:t>G</w:t>
            </w:r>
          </w:p>
        </w:tc>
      </w:tr>
    </w:tbl>
    <w:p w14:paraId="51522CC8" w14:textId="77777777" w:rsidR="00762FB1" w:rsidRDefault="00762FB1">
      <w:pPr>
        <w:spacing w:after="0"/>
        <w:sectPr w:rsidR="00762FB1">
          <w:headerReference w:type="default" r:id="rId7"/>
          <w:type w:val="continuous"/>
          <w:pgSz w:w="12240" w:h="15840"/>
          <w:pgMar w:top="1700" w:right="1260" w:bottom="280" w:left="1580" w:header="1468" w:footer="720" w:gutter="0"/>
          <w:cols w:space="720"/>
        </w:sectPr>
      </w:pPr>
    </w:p>
    <w:p w14:paraId="588CCEF2" w14:textId="77777777" w:rsidR="00CB0147" w:rsidRPr="00CB0147" w:rsidRDefault="00CB0147">
      <w:pPr>
        <w:spacing w:before="29" w:after="0" w:line="271" w:lineRule="exact"/>
        <w:ind w:left="240" w:right="-20"/>
        <w:rPr>
          <w:rFonts w:ascii="Times New Roman" w:eastAsia="Times New Roman" w:hAnsi="Times New Roman" w:cs="Times New Roman"/>
          <w:b/>
          <w:position w:val="-1"/>
          <w:sz w:val="24"/>
          <w:szCs w:val="24"/>
        </w:rPr>
      </w:pPr>
      <w:r w:rsidRPr="00CB0147">
        <w:rPr>
          <w:rFonts w:ascii="Times New Roman" w:eastAsia="Times New Roman" w:hAnsi="Times New Roman" w:cs="Times New Roman"/>
          <w:b/>
          <w:position w:val="-1"/>
          <w:sz w:val="24"/>
          <w:szCs w:val="24"/>
        </w:rPr>
        <w:lastRenderedPageBreak/>
        <w:t>Supplemental File 1B</w:t>
      </w:r>
    </w:p>
    <w:p w14:paraId="2CEBEF09" w14:textId="77777777" w:rsidR="00762FB1" w:rsidRDefault="00B71F39">
      <w:pPr>
        <w:spacing w:before="29" w:after="0" w:line="271" w:lineRule="exact"/>
        <w:ind w:left="240" w:right="-20"/>
        <w:rPr>
          <w:rFonts w:ascii="Times New Roman" w:eastAsia="Times New Roman" w:hAnsi="Times New Roman" w:cs="Times New Roman"/>
          <w:position w:val="-1"/>
          <w:sz w:val="24"/>
          <w:szCs w:val="24"/>
        </w:rPr>
      </w:pP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 xml:space="preserve">Frequencies of phenotypes amongst transgenic plant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lines</w:t>
      </w:r>
    </w:p>
    <w:p w14:paraId="723DECEE" w14:textId="77777777" w:rsidR="00CB0147" w:rsidRDefault="00CB0147" w:rsidP="00CB0147">
      <w:pPr>
        <w:spacing w:before="29" w:after="0" w:line="271" w:lineRule="exact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4CB75D4C" w14:textId="77777777" w:rsidR="00762FB1" w:rsidRDefault="00762FB1">
      <w:pPr>
        <w:spacing w:after="0" w:line="200" w:lineRule="exact"/>
        <w:rPr>
          <w:sz w:val="20"/>
          <w:szCs w:val="20"/>
        </w:rPr>
      </w:pPr>
    </w:p>
    <w:p w14:paraId="318309BF" w14:textId="77777777" w:rsidR="00762FB1" w:rsidRDefault="00762FB1">
      <w:pPr>
        <w:spacing w:before="2" w:after="0" w:line="280" w:lineRule="exact"/>
        <w:rPr>
          <w:sz w:val="28"/>
          <w:szCs w:val="28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01"/>
        <w:gridCol w:w="1704"/>
        <w:gridCol w:w="3730"/>
      </w:tblGrid>
      <w:tr w:rsidR="00762FB1" w14:paraId="3769DBD2" w14:textId="77777777">
        <w:trPr>
          <w:trHeight w:hRule="exact" w:val="466"/>
        </w:trPr>
        <w:tc>
          <w:tcPr>
            <w:tcW w:w="3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19B5C3" w14:textId="77777777" w:rsidR="00762FB1" w:rsidRDefault="00B71F39">
            <w:pPr>
              <w:spacing w:before="9" w:after="0" w:line="240" w:lineRule="auto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1"/>
                <w:szCs w:val="21"/>
              </w:rPr>
              <w:t>ransge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9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a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1"/>
                <w:szCs w:val="21"/>
              </w:rPr>
              <w:t>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EB75A" w14:textId="77777777" w:rsidR="00762FB1" w:rsidRDefault="00B71F39">
            <w:pPr>
              <w:spacing w:after="0" w:line="251" w:lineRule="exact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 w:val="14"/>
                <w:szCs w:val="14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2"/>
                <w:position w:val="10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3"/>
                <w:sz w:val="21"/>
                <w:szCs w:val="21"/>
              </w:rPr>
              <w:t>l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1"/>
                <w:szCs w:val="21"/>
              </w:rPr>
              <w:t>s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0ACFCC4" w14:textId="77777777" w:rsidR="00762FB1" w:rsidRDefault="00B71F39">
            <w:pPr>
              <w:spacing w:before="9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9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1"/>
                <w:szCs w:val="21"/>
              </w:rPr>
              <w:t>l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p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y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1"/>
                <w:szCs w:val="21"/>
              </w:rPr>
              <w:t>s</w:t>
            </w:r>
          </w:p>
        </w:tc>
      </w:tr>
      <w:tr w:rsidR="00762FB1" w14:paraId="141A5762" w14:textId="77777777">
        <w:trPr>
          <w:trHeight w:hRule="exact" w:val="1622"/>
        </w:trPr>
        <w:tc>
          <w:tcPr>
            <w:tcW w:w="3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22E16D" w14:textId="77777777" w:rsidR="00762FB1" w:rsidRDefault="00B71F39">
            <w:pPr>
              <w:spacing w:before="4" w:after="0" w:line="240" w:lineRule="auto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AT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L1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&gt;&gt;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REVr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2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×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VE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3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w w:val="102"/>
                <w:sz w:val="21"/>
                <w:szCs w:val="21"/>
              </w:rPr>
              <w:t>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F0025" w14:textId="77777777" w:rsidR="00762FB1" w:rsidRDefault="00B71F39">
            <w:pPr>
              <w:spacing w:before="4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1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225547F" w14:textId="77777777" w:rsidR="00762FB1" w:rsidRDefault="00B71F39">
            <w:pPr>
              <w:spacing w:before="4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r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ganogenes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s</w:t>
            </w:r>
          </w:p>
          <w:p w14:paraId="7D2769CB" w14:textId="77777777" w:rsidR="00762FB1" w:rsidRDefault="00762FB1">
            <w:pPr>
              <w:spacing w:before="10" w:after="0" w:line="200" w:lineRule="exact"/>
              <w:rPr>
                <w:sz w:val="20"/>
                <w:szCs w:val="20"/>
              </w:rPr>
            </w:pPr>
          </w:p>
          <w:p w14:paraId="6C1292E5" w14:textId="77777777" w:rsidR="00762FB1" w:rsidRDefault="00B71F39">
            <w:pPr>
              <w:spacing w:after="0" w:line="252" w:lineRule="auto"/>
              <w:ind w:left="100" w:right="44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t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21"/>
                <w:szCs w:val="21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ze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av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ly</w:t>
            </w:r>
          </w:p>
          <w:p w14:paraId="1F9A48AA" w14:textId="77777777" w:rsidR="00762FB1" w:rsidRDefault="00762FB1">
            <w:pPr>
              <w:spacing w:before="7" w:after="0" w:line="190" w:lineRule="exact"/>
              <w:rPr>
                <w:sz w:val="19"/>
                <w:szCs w:val="19"/>
              </w:rPr>
            </w:pPr>
          </w:p>
          <w:p w14:paraId="7CE263C4" w14:textId="77777777" w:rsidR="00762FB1" w:rsidRDefault="00B71F39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phen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ype</w:t>
            </w:r>
          </w:p>
        </w:tc>
      </w:tr>
      <w:tr w:rsidR="00762FB1" w14:paraId="0CAFBA6A" w14:textId="77777777">
        <w:trPr>
          <w:trHeight w:hRule="exact" w:val="1166"/>
        </w:trPr>
        <w:tc>
          <w:tcPr>
            <w:tcW w:w="3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9703C5" w14:textId="77777777" w:rsidR="00762FB1" w:rsidRDefault="00B71F39">
            <w:pPr>
              <w:spacing w:before="4" w:after="0" w:line="240" w:lineRule="auto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pacing w:val="3"/>
                <w:sz w:val="21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21"/>
                <w:szCs w:val="21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spacing w:val="3"/>
                <w:sz w:val="21"/>
                <w:szCs w:val="2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21"/>
                <w:szCs w:val="21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pacing w:val="3"/>
                <w:sz w:val="21"/>
                <w:szCs w:val="21"/>
              </w:rPr>
              <w:t>&gt;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21"/>
                <w:szCs w:val="21"/>
              </w:rPr>
              <w:t>&gt;STT</w:t>
            </w: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165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2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1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88D1C" w14:textId="77777777" w:rsidR="00762FB1" w:rsidRDefault="00B71F39">
            <w:pPr>
              <w:spacing w:before="4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6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CA3E45" w14:textId="77777777" w:rsidR="00762FB1" w:rsidRDefault="00B71F39">
            <w:pPr>
              <w:spacing w:before="4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r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ganogenes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s</w:t>
            </w:r>
          </w:p>
          <w:p w14:paraId="39C3A167" w14:textId="77777777" w:rsidR="00762FB1" w:rsidRDefault="00762FB1">
            <w:pPr>
              <w:spacing w:before="10" w:after="0" w:line="200" w:lineRule="exact"/>
              <w:rPr>
                <w:sz w:val="20"/>
                <w:szCs w:val="20"/>
              </w:rPr>
            </w:pPr>
          </w:p>
          <w:p w14:paraId="2113B912" w14:textId="77777777" w:rsidR="00762FB1" w:rsidRDefault="00B71F39">
            <w:pPr>
              <w:spacing w:after="0" w:line="252" w:lineRule="auto"/>
              <w:ind w:left="100" w:right="33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t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21"/>
                <w:szCs w:val="21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ze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s</w:t>
            </w:r>
          </w:p>
        </w:tc>
      </w:tr>
      <w:tr w:rsidR="00762FB1" w14:paraId="53B6BF3B" w14:textId="77777777">
        <w:trPr>
          <w:trHeight w:hRule="exact" w:val="1622"/>
        </w:trPr>
        <w:tc>
          <w:tcPr>
            <w:tcW w:w="3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8F23F0" w14:textId="77777777" w:rsidR="00762FB1" w:rsidRDefault="00B71F39">
            <w:pPr>
              <w:spacing w:before="4" w:after="0" w:line="240" w:lineRule="auto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AT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L1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&gt;&gt;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Vr</w:t>
            </w:r>
            <w:proofErr w:type="spellEnd"/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28734" w14:textId="77777777" w:rsidR="00762FB1" w:rsidRDefault="00B71F39">
            <w:pPr>
              <w:spacing w:before="4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0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0E9A7A4" w14:textId="77777777" w:rsidR="00762FB1" w:rsidRDefault="00B71F39">
            <w:pPr>
              <w:spacing w:before="4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r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ganogenes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s</w:t>
            </w:r>
          </w:p>
          <w:p w14:paraId="3ED0F893" w14:textId="77777777" w:rsidR="00762FB1" w:rsidRDefault="00762FB1">
            <w:pPr>
              <w:spacing w:before="15" w:after="0" w:line="200" w:lineRule="exact"/>
              <w:rPr>
                <w:sz w:val="20"/>
                <w:szCs w:val="20"/>
              </w:rPr>
            </w:pPr>
          </w:p>
          <w:p w14:paraId="71DCE981" w14:textId="77777777" w:rsidR="00762FB1" w:rsidRDefault="00B71F39">
            <w:pPr>
              <w:spacing w:after="0" w:line="252" w:lineRule="auto"/>
              <w:ind w:left="100" w:right="33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t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21"/>
                <w:szCs w:val="21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ze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s</w:t>
            </w:r>
          </w:p>
          <w:p w14:paraId="42F6EC5B" w14:textId="77777777" w:rsidR="00762FB1" w:rsidRDefault="00762FB1">
            <w:pPr>
              <w:spacing w:before="7" w:after="0" w:line="190" w:lineRule="exact"/>
              <w:rPr>
                <w:sz w:val="19"/>
                <w:szCs w:val="19"/>
              </w:rPr>
            </w:pPr>
          </w:p>
          <w:p w14:paraId="15D62784" w14:textId="77777777" w:rsidR="00762FB1" w:rsidRDefault="00B71F39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phen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ype</w:t>
            </w:r>
          </w:p>
        </w:tc>
      </w:tr>
      <w:tr w:rsidR="00762FB1" w14:paraId="02DD1C1E" w14:textId="77777777">
        <w:trPr>
          <w:trHeight w:hRule="exact" w:val="1171"/>
        </w:trPr>
        <w:tc>
          <w:tcPr>
            <w:tcW w:w="3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4D310D4" w14:textId="77777777" w:rsidR="00762FB1" w:rsidRDefault="00B71F39">
            <w:pPr>
              <w:spacing w:before="4" w:after="0" w:line="240" w:lineRule="auto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AT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L1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&gt;&gt;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3"/>
                <w:sz w:val="21"/>
                <w:szCs w:val="2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3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2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w w:val="102"/>
                <w:sz w:val="21"/>
                <w:szCs w:val="21"/>
              </w:rPr>
              <w:t>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9590D" w14:textId="77777777" w:rsidR="00762FB1" w:rsidRDefault="00B71F39">
            <w:pPr>
              <w:spacing w:before="4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7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1A1EDD" w14:textId="77777777" w:rsidR="00762FB1" w:rsidRDefault="00B71F39">
            <w:pPr>
              <w:spacing w:before="4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r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w w:val="103"/>
                <w:sz w:val="21"/>
                <w:szCs w:val="21"/>
              </w:rPr>
              <w:t>t</w:t>
            </w:r>
          </w:p>
          <w:p w14:paraId="5C1EE7A4" w14:textId="77777777" w:rsidR="00762FB1" w:rsidRDefault="00762FB1">
            <w:pPr>
              <w:spacing w:before="15" w:after="0" w:line="200" w:lineRule="exact"/>
              <w:rPr>
                <w:sz w:val="20"/>
                <w:szCs w:val="20"/>
              </w:rPr>
            </w:pPr>
          </w:p>
          <w:p w14:paraId="28A952E0" w14:textId="77777777" w:rsidR="00762FB1" w:rsidRDefault="00B71F39">
            <w:pPr>
              <w:spacing w:after="0" w:line="248" w:lineRule="auto"/>
              <w:ind w:left="100" w:right="39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t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d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z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gans on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y</w:t>
            </w:r>
          </w:p>
        </w:tc>
      </w:tr>
      <w:tr w:rsidR="00762FB1" w14:paraId="42A66CED" w14:textId="77777777">
        <w:trPr>
          <w:trHeight w:hRule="exact" w:val="1622"/>
        </w:trPr>
        <w:tc>
          <w:tcPr>
            <w:tcW w:w="3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78C5BF9" w14:textId="77777777" w:rsidR="00762FB1" w:rsidRDefault="00B71F39">
            <w:pPr>
              <w:spacing w:before="4" w:after="0" w:line="240" w:lineRule="auto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LV3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&gt;&gt;KAN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1"/>
                <w:w w:val="102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3"/>
                <w:w w:val="102"/>
                <w:sz w:val="21"/>
                <w:szCs w:val="21"/>
              </w:rPr>
              <w:t>×G</w:t>
            </w:r>
            <w:r>
              <w:rPr>
                <w:rFonts w:ascii="Times New Roman" w:eastAsia="Times New Roman" w:hAnsi="Times New Roman" w:cs="Times New Roman"/>
                <w:i/>
                <w:spacing w:val="2"/>
                <w:w w:val="102"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w w:val="102"/>
                <w:sz w:val="21"/>
                <w:szCs w:val="21"/>
              </w:rPr>
              <w:t>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15EB0" w14:textId="77777777" w:rsidR="00762FB1" w:rsidRDefault="00B71F39">
            <w:pPr>
              <w:spacing w:before="4" w:after="0" w:line="240" w:lineRule="auto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2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58A60D3" w14:textId="77777777" w:rsidR="00762FB1" w:rsidRDefault="00B71F39">
            <w:pPr>
              <w:spacing w:before="4"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i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hang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ga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pos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21"/>
                <w:szCs w:val="21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on</w:t>
            </w:r>
          </w:p>
          <w:p w14:paraId="38B16528" w14:textId="77777777" w:rsidR="00762FB1" w:rsidRDefault="00762FB1">
            <w:pPr>
              <w:spacing w:before="10" w:after="0" w:line="200" w:lineRule="exact"/>
              <w:rPr>
                <w:sz w:val="20"/>
                <w:szCs w:val="20"/>
              </w:rPr>
            </w:pPr>
          </w:p>
          <w:p w14:paraId="08827598" w14:textId="77777777" w:rsidR="00762FB1" w:rsidRDefault="00B71F39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r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y</w:t>
            </w:r>
          </w:p>
          <w:p w14:paraId="0FE5F554" w14:textId="77777777" w:rsidR="00762FB1" w:rsidRDefault="00762FB1">
            <w:pPr>
              <w:spacing w:before="15" w:after="0" w:line="200" w:lineRule="exact"/>
              <w:rPr>
                <w:sz w:val="20"/>
                <w:szCs w:val="20"/>
              </w:rPr>
            </w:pPr>
          </w:p>
          <w:p w14:paraId="04015855" w14:textId="77777777" w:rsidR="00762FB1" w:rsidRDefault="00B71F39">
            <w:pPr>
              <w:spacing w:after="0" w:line="248" w:lineRule="auto"/>
              <w:ind w:left="100" w:right="78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a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ho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g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chang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r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w w:val="103"/>
                <w:sz w:val="21"/>
                <w:szCs w:val="21"/>
              </w:rPr>
              <w:t>t</w:t>
            </w:r>
          </w:p>
        </w:tc>
      </w:tr>
    </w:tbl>
    <w:p w14:paraId="05AD94D8" w14:textId="77777777" w:rsidR="00762FB1" w:rsidRDefault="00762FB1">
      <w:pPr>
        <w:spacing w:after="0" w:line="200" w:lineRule="exact"/>
        <w:rPr>
          <w:sz w:val="20"/>
          <w:szCs w:val="20"/>
        </w:rPr>
      </w:pPr>
    </w:p>
    <w:p w14:paraId="6F33E6A7" w14:textId="77777777" w:rsidR="00762FB1" w:rsidRDefault="00762FB1">
      <w:pPr>
        <w:spacing w:before="2" w:after="0" w:line="240" w:lineRule="exact"/>
        <w:rPr>
          <w:sz w:val="24"/>
          <w:szCs w:val="24"/>
        </w:rPr>
      </w:pPr>
    </w:p>
    <w:p w14:paraId="0F48366B" w14:textId="781E3158" w:rsidR="00762FB1" w:rsidRDefault="00762FB1">
      <w:pPr>
        <w:spacing w:before="2" w:after="0" w:line="240" w:lineRule="auto"/>
        <w:ind w:left="24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605C5C71" w14:textId="77777777" w:rsidR="00762FB1" w:rsidRDefault="00762FB1">
      <w:pPr>
        <w:spacing w:after="0"/>
        <w:sectPr w:rsidR="00762FB1">
          <w:headerReference w:type="default" r:id="rId8"/>
          <w:pgSz w:w="12240" w:h="15840"/>
          <w:pgMar w:top="1700" w:right="1680" w:bottom="280" w:left="1560" w:header="1468" w:footer="0" w:gutter="0"/>
          <w:cols w:space="720"/>
        </w:sectPr>
      </w:pPr>
    </w:p>
    <w:p w14:paraId="52535662" w14:textId="77777777" w:rsidR="00762FB1" w:rsidRDefault="00762FB1">
      <w:pPr>
        <w:spacing w:before="5" w:after="0" w:line="170" w:lineRule="exact"/>
        <w:rPr>
          <w:sz w:val="17"/>
          <w:szCs w:val="17"/>
        </w:rPr>
      </w:pPr>
    </w:p>
    <w:p w14:paraId="6225C6B1" w14:textId="77777777" w:rsidR="00CB0147" w:rsidRPr="00CB0147" w:rsidRDefault="00CB0147">
      <w:pPr>
        <w:spacing w:before="29" w:after="0" w:line="240" w:lineRule="auto"/>
        <w:ind w:left="220" w:right="-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0147">
        <w:rPr>
          <w:rFonts w:ascii="Times New Roman" w:eastAsia="Times New Roman" w:hAnsi="Times New Roman" w:cs="Times New Roman"/>
          <w:b/>
          <w:sz w:val="24"/>
          <w:szCs w:val="24"/>
        </w:rPr>
        <w:t>Supplemental File 1C</w:t>
      </w:r>
    </w:p>
    <w:p w14:paraId="5E444D04" w14:textId="77777777" w:rsidR="00CB0147" w:rsidRDefault="00CB0147">
      <w:pPr>
        <w:spacing w:before="29" w:after="0" w:line="240" w:lineRule="auto"/>
        <w:ind w:left="2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70C22F69" w14:textId="7672FA09" w:rsidR="00762FB1" w:rsidRDefault="00B71F39" w:rsidP="00B71F39">
      <w:pPr>
        <w:spacing w:before="29" w:after="0" w:line="240" w:lineRule="auto"/>
        <w:ind w:left="220" w:right="-2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st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rameter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alues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ed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imulations.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bookmarkStart w:id="0" w:name="_GoBack"/>
      <w:bookmarkEnd w:id="0"/>
    </w:p>
    <w:p w14:paraId="64A1B74B" w14:textId="77777777" w:rsidR="00762FB1" w:rsidRDefault="00762FB1">
      <w:pPr>
        <w:spacing w:after="0" w:line="200" w:lineRule="exact"/>
        <w:rPr>
          <w:sz w:val="20"/>
          <w:szCs w:val="20"/>
        </w:rPr>
      </w:pPr>
    </w:p>
    <w:p w14:paraId="2B01A4AB" w14:textId="77777777" w:rsidR="00762FB1" w:rsidRDefault="00762FB1">
      <w:pPr>
        <w:spacing w:before="18" w:after="0" w:line="280" w:lineRule="exact"/>
        <w:rPr>
          <w:sz w:val="28"/>
          <w:szCs w:val="28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7"/>
        <w:gridCol w:w="1634"/>
        <w:gridCol w:w="5664"/>
      </w:tblGrid>
      <w:tr w:rsidR="00762FB1" w14:paraId="27F6F00B" w14:textId="77777777">
        <w:trPr>
          <w:trHeight w:hRule="exact" w:val="494"/>
        </w:trPr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170797" w14:textId="77777777" w:rsidR="00762FB1" w:rsidRDefault="00B71F39">
            <w:pPr>
              <w:spacing w:after="0" w:line="272" w:lineRule="exact"/>
              <w:ind w:left="10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8B1309" w14:textId="77777777" w:rsidR="00762FB1" w:rsidRDefault="00B71F39">
            <w:pPr>
              <w:spacing w:after="0" w:line="272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5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65F865" w14:textId="77777777" w:rsidR="00762FB1" w:rsidRDefault="00B71F39">
            <w:pPr>
              <w:spacing w:after="0" w:line="272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762FB1" w14:paraId="23551508" w14:textId="77777777">
        <w:trPr>
          <w:trHeight w:hRule="exact" w:val="479"/>
        </w:trPr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4763960F" w14:textId="77777777" w:rsidR="00762FB1" w:rsidRDefault="00B71F39">
            <w:pPr>
              <w:spacing w:after="0" w:line="284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position w:val="-2"/>
                <w:sz w:val="16"/>
                <w:szCs w:val="16"/>
              </w:rPr>
              <w:t>A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5280A2E7" w14:textId="77777777" w:rsidR="00762FB1" w:rsidRDefault="00B71F39">
            <w:pPr>
              <w:spacing w:after="0" w:line="272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2BF64F83" w14:textId="77777777" w:rsidR="00762FB1" w:rsidRDefault="00B71F39">
            <w:pPr>
              <w:spacing w:after="0" w:line="272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xin production</w:t>
            </w:r>
          </w:p>
        </w:tc>
      </w:tr>
      <w:tr w:rsidR="00762FB1" w14:paraId="4C50466A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2148F7A" w14:textId="77777777" w:rsidR="00762FB1" w:rsidRDefault="00B71F39">
            <w:pPr>
              <w:spacing w:after="0" w:line="285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position w:val="-2"/>
                <w:sz w:val="16"/>
                <w:szCs w:val="16"/>
              </w:rPr>
              <w:t>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9D0FE4F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21B8DF03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xin degradation</w:t>
            </w:r>
          </w:p>
        </w:tc>
      </w:tr>
      <w:tr w:rsidR="00762FB1" w14:paraId="39037A24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AA1F8F" w14:textId="77777777" w:rsidR="00762FB1" w:rsidRDefault="00B71F39">
            <w:pPr>
              <w:spacing w:after="0" w:line="273" w:lineRule="exact"/>
              <w:ind w:left="10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F897CA1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7EF17E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e transport of aux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IN1-dependent)</w:t>
            </w:r>
          </w:p>
        </w:tc>
      </w:tr>
      <w:tr w:rsidR="00762FB1" w14:paraId="35A5D8DB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5718B39" w14:textId="77777777" w:rsidR="00762FB1" w:rsidRDefault="00B71F39">
            <w:pPr>
              <w:spacing w:after="0" w:line="273" w:lineRule="exact"/>
              <w:ind w:left="10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FF6E2DE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3D6A64B2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sive transport of auxin</w:t>
            </w:r>
          </w:p>
        </w:tc>
      </w:tr>
      <w:tr w:rsidR="00762FB1" w14:paraId="3E73170C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67D1B62" w14:textId="77777777" w:rsidR="00762FB1" w:rsidRDefault="00B71F39">
            <w:pPr>
              <w:spacing w:after="0" w:line="285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position w:val="-2"/>
                <w:sz w:val="16"/>
                <w:szCs w:val="16"/>
              </w:rPr>
              <w:t>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903F90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0E363A8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N1 production</w:t>
            </w:r>
          </w:p>
        </w:tc>
      </w:tr>
      <w:tr w:rsidR="00762FB1" w14:paraId="26D4F6BE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047FA3A" w14:textId="77777777" w:rsidR="00762FB1" w:rsidRDefault="00B71F39">
            <w:pPr>
              <w:spacing w:after="0" w:line="285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position w:val="-2"/>
                <w:sz w:val="16"/>
                <w:szCs w:val="16"/>
              </w:rPr>
              <w:t>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4577F3A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6BB8AD15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N1 degradation</w:t>
            </w:r>
          </w:p>
        </w:tc>
      </w:tr>
      <w:tr w:rsidR="00762FB1" w14:paraId="7B5181F1" w14:textId="77777777">
        <w:trPr>
          <w:trHeight w:hRule="exact" w:val="48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0A9118" w14:textId="77777777" w:rsidR="00762FB1" w:rsidRDefault="00B71F39">
            <w:pPr>
              <w:spacing w:after="0" w:line="285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position w:val="-2"/>
                <w:sz w:val="16"/>
                <w:szCs w:val="16"/>
              </w:rPr>
              <w:t>X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76D16CA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F1031C1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ximal production rate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aris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 X</w:t>
            </w:r>
          </w:p>
        </w:tc>
      </w:tr>
      <w:tr w:rsidR="00762FB1" w14:paraId="6634F087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0F2E9AC" w14:textId="77777777" w:rsidR="00762FB1" w:rsidRDefault="00B71F39">
            <w:pPr>
              <w:spacing w:after="0" w:line="284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2"/>
                <w:sz w:val="16"/>
                <w:szCs w:val="16"/>
              </w:rPr>
              <w:t>X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1FB2D5A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1C077C36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ll constant for auxin activating X</w:t>
            </w:r>
          </w:p>
        </w:tc>
      </w:tr>
      <w:tr w:rsidR="00762FB1" w14:paraId="0FEF35C4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7FC527C" w14:textId="77777777" w:rsidR="00762FB1" w:rsidRDefault="00B71F39">
            <w:pPr>
              <w:spacing w:after="0" w:line="284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2"/>
                <w:sz w:val="16"/>
                <w:szCs w:val="16"/>
              </w:rPr>
              <w:t>X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5F51C57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74CFF68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ll coefficient for auxin activating X</w:t>
            </w:r>
          </w:p>
        </w:tc>
      </w:tr>
      <w:tr w:rsidR="00762FB1" w14:paraId="030B0B92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6EE52C7" w14:textId="77777777" w:rsidR="00762FB1" w:rsidRDefault="00B71F39">
            <w:pPr>
              <w:spacing w:after="0" w:line="284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2"/>
                <w:sz w:val="16"/>
                <w:szCs w:val="16"/>
              </w:rPr>
              <w:t>XR</w:t>
            </w: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2"/>
                <w:sz w:val="16"/>
                <w:szCs w:val="16"/>
              </w:rPr>
              <w:t>X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FEA8D6F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4440BFCE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ll constants for REV/KAN repressing X</w:t>
            </w:r>
          </w:p>
        </w:tc>
      </w:tr>
      <w:tr w:rsidR="00762FB1" w14:paraId="0B0619E7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9C78953" w14:textId="77777777" w:rsidR="00762FB1" w:rsidRDefault="00B71F39">
            <w:pPr>
              <w:spacing w:after="0" w:line="284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2"/>
                <w:sz w:val="16"/>
                <w:szCs w:val="16"/>
              </w:rPr>
              <w:t>XR</w:t>
            </w: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2"/>
                <w:sz w:val="16"/>
                <w:szCs w:val="16"/>
              </w:rPr>
              <w:t>X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6EC1237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983A963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ll coefficients for REV/KAN repressing X</w:t>
            </w:r>
          </w:p>
        </w:tc>
      </w:tr>
      <w:tr w:rsidR="00762FB1" w14:paraId="262361F9" w14:textId="77777777">
        <w:trPr>
          <w:trHeight w:hRule="exact" w:val="47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41C6BB8" w14:textId="77777777" w:rsidR="00762FB1" w:rsidRDefault="00B71F39">
            <w:pPr>
              <w:spacing w:after="0" w:line="285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position w:val="-2"/>
                <w:sz w:val="16"/>
                <w:szCs w:val="16"/>
              </w:rPr>
              <w:t>X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15D192E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7B9BE169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grad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aris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 X</w:t>
            </w:r>
          </w:p>
        </w:tc>
      </w:tr>
      <w:tr w:rsidR="00762FB1" w14:paraId="28030470" w14:textId="77777777">
        <w:trPr>
          <w:trHeight w:hRule="exact" w:val="48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672456E" w14:textId="77777777" w:rsidR="00762FB1" w:rsidRDefault="00B71F39">
            <w:pPr>
              <w:spacing w:after="0" w:line="285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position w:val="-2"/>
                <w:sz w:val="16"/>
                <w:szCs w:val="16"/>
              </w:rPr>
              <w:t>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8DE5ABC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54BCCF7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ation of symmetr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larized PIN1</w:t>
            </w:r>
          </w:p>
        </w:tc>
      </w:tr>
      <w:tr w:rsidR="00762FB1" w14:paraId="6985C978" w14:textId="77777777">
        <w:trPr>
          <w:trHeight w:hRule="exact" w:val="495"/>
        </w:trPr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CDF4F6" w14:textId="77777777" w:rsidR="00762FB1" w:rsidRDefault="00B71F39">
            <w:pPr>
              <w:spacing w:after="0" w:line="285" w:lineRule="exact"/>
              <w:ind w:left="10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position w:val="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2"/>
                <w:sz w:val="16"/>
                <w:szCs w:val="16"/>
              </w:rPr>
              <w:t>p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3B44A6" w14:textId="77777777" w:rsidR="00762FB1" w:rsidRDefault="00B71F39">
            <w:pPr>
              <w:spacing w:after="0" w:line="273" w:lineRule="exact"/>
              <w:ind w:left="27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C598DA" w14:textId="77777777" w:rsidR="00762FB1" w:rsidRDefault="00B71F39">
            <w:pPr>
              <w:spacing w:after="0" w:line="273" w:lineRule="exact"/>
              <w:ind w:left="76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tio between PIN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exocytosis</w:t>
            </w:r>
          </w:p>
        </w:tc>
      </w:tr>
    </w:tbl>
    <w:p w14:paraId="4C8EFE79" w14:textId="77777777" w:rsidR="00000000" w:rsidRDefault="00B71F39"/>
    <w:sectPr w:rsidR="00000000">
      <w:headerReference w:type="default" r:id="rId9"/>
      <w:pgSz w:w="12240" w:h="15840"/>
      <w:pgMar w:top="1700" w:right="1700" w:bottom="280" w:left="1580" w:header="1468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B67C3" w14:textId="77777777" w:rsidR="00000000" w:rsidRDefault="00B71F39">
      <w:pPr>
        <w:spacing w:after="0" w:line="240" w:lineRule="auto"/>
      </w:pPr>
      <w:r>
        <w:separator/>
      </w:r>
    </w:p>
  </w:endnote>
  <w:endnote w:type="continuationSeparator" w:id="0">
    <w:p w14:paraId="3E072165" w14:textId="77777777" w:rsidR="00000000" w:rsidRDefault="00B71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C547CB" w14:textId="77777777" w:rsidR="00000000" w:rsidRDefault="00B71F39">
      <w:pPr>
        <w:spacing w:after="0" w:line="240" w:lineRule="auto"/>
      </w:pPr>
      <w:r>
        <w:separator/>
      </w:r>
    </w:p>
  </w:footnote>
  <w:footnote w:type="continuationSeparator" w:id="0">
    <w:p w14:paraId="5F7DE94C" w14:textId="77777777" w:rsidR="00000000" w:rsidRDefault="00B71F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DD65C0" w14:textId="77777777" w:rsidR="00762FB1" w:rsidRDefault="00762FB1">
    <w:pPr>
      <w:spacing w:after="0" w:line="200" w:lineRule="exact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1FEE9" w14:textId="77777777" w:rsidR="00762FB1" w:rsidRDefault="00762FB1">
    <w:pPr>
      <w:spacing w:after="0" w:line="200" w:lineRule="exact"/>
      <w:rPr>
        <w:sz w:val="20"/>
        <w:szCs w:val="20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DB8C3A" w14:textId="77777777" w:rsidR="00762FB1" w:rsidRDefault="00762FB1">
    <w:pPr>
      <w:spacing w:after="0" w:line="200" w:lineRule="exact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762FB1"/>
    <w:rsid w:val="00762FB1"/>
    <w:rsid w:val="00B71F39"/>
    <w:rsid w:val="00CB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40E2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1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147"/>
  </w:style>
  <w:style w:type="paragraph" w:styleId="Footer">
    <w:name w:val="footer"/>
    <w:basedOn w:val="Normal"/>
    <w:link w:val="FooterChar"/>
    <w:uiPriority w:val="99"/>
    <w:unhideWhenUsed/>
    <w:rsid w:val="00CB01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1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1</Words>
  <Characters>2347</Characters>
  <Application>Microsoft Macintosh Word</Application>
  <DocSecurity>0</DocSecurity>
  <Lines>19</Lines>
  <Paragraphs>5</Paragraphs>
  <ScaleCrop>false</ScaleCrop>
  <Company>EMBL</Company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ha Bhatia</cp:lastModifiedBy>
  <cp:revision>3</cp:revision>
  <dcterms:created xsi:type="dcterms:W3CDTF">2017-09-05T16:34:00Z</dcterms:created>
  <dcterms:modified xsi:type="dcterms:W3CDTF">2017-09-05T06:46:00Z</dcterms:modified>
</cp:coreProperties>
</file>